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A7BE9" w14:textId="5F297F7B" w:rsidR="000D4311" w:rsidRDefault="002B4AE8" w:rsidP="00092326">
      <w:pPr>
        <w:rPr>
          <w:rFonts w:ascii="Times New Roman" w:hAnsi="Times New Roman" w:cs="Times New Roman"/>
          <w:sz w:val="24"/>
          <w:szCs w:val="24"/>
        </w:rPr>
      </w:pPr>
      <w:r w:rsidRPr="002B4AE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76485" w:rsidRPr="00C76485">
        <w:rPr>
          <w:rFonts w:ascii="Times New Roman" w:hAnsi="Times New Roman" w:cs="Times New Roman"/>
          <w:sz w:val="24"/>
          <w:szCs w:val="24"/>
        </w:rPr>
        <w:t>TABLE 1. Potential proteins that interact with EV71 3C</w:t>
      </w:r>
      <w:r w:rsidR="00C76485" w:rsidRPr="00E607C8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r w:rsidR="00C76485" w:rsidRPr="00C76485">
        <w:rPr>
          <w:rFonts w:ascii="Times New Roman" w:hAnsi="Times New Roman" w:cs="Times New Roman"/>
          <w:sz w:val="24"/>
          <w:szCs w:val="24"/>
        </w:rPr>
        <w:t xml:space="preserve"> screened by yeast two-hybrid. </w:t>
      </w:r>
    </w:p>
    <w:tbl>
      <w:tblPr>
        <w:tblW w:w="6939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46"/>
        <w:gridCol w:w="4819"/>
        <w:gridCol w:w="944"/>
        <w:gridCol w:w="4818"/>
      </w:tblGrid>
      <w:tr w:rsidR="00471CB9" w:rsidRPr="001644DC" w14:paraId="597D5C95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A6742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umber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815EF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am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E4C30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umber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DA986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Name</w:t>
            </w:r>
          </w:p>
        </w:tc>
      </w:tr>
      <w:tr w:rsidR="00471CB9" w:rsidRPr="001644DC" w14:paraId="017392D1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5B757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75E12" w14:textId="30518B8D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CCP module-containing protein</w:t>
            </w:r>
            <w:r w:rsidR="00DD77F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4C95" w:rsidRPr="00054C95">
              <w:rPr>
                <w:rFonts w:ascii="Times New Roman" w:hAnsi="Times New Roman" w:cs="Times New Roman"/>
                <w:sz w:val="20"/>
                <w:szCs w:val="20"/>
              </w:rPr>
              <w:t>AAX12481.1</w:t>
            </w:r>
            <w:r w:rsidR="00DD77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0ADBC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5CCED" w14:textId="4917FDF0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restin</w:t>
            </w:r>
            <w:proofErr w:type="spellEnd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6DD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66DD4" w:rsidRPr="00266DD4">
              <w:rPr>
                <w:rFonts w:ascii="Times New Roman" w:hAnsi="Times New Roman" w:cs="Times New Roman"/>
                <w:sz w:val="20"/>
                <w:szCs w:val="20"/>
              </w:rPr>
              <w:t>EAW98323.1</w:t>
            </w:r>
            <w:r w:rsidR="00266D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20A42667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412EC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6CE03" w14:textId="551E3626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hCG1794476</w:t>
            </w:r>
            <w:r w:rsidR="002E33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4C95" w:rsidRPr="00054C95">
              <w:rPr>
                <w:rFonts w:ascii="Times New Roman" w:hAnsi="Times New Roman" w:cs="Times New Roman"/>
                <w:sz w:val="20"/>
                <w:szCs w:val="20"/>
              </w:rPr>
              <w:t>EAW59064.1</w:t>
            </w:r>
            <w:r w:rsidR="002E3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A2C13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9865C" w14:textId="29D7DDF6" w:rsidR="00C76485" w:rsidRPr="00C76485" w:rsidRDefault="00DD604F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76485" w:rsidRPr="00C76485">
              <w:rPr>
                <w:rFonts w:ascii="Times New Roman" w:hAnsi="Times New Roman" w:cs="Times New Roman"/>
                <w:sz w:val="20"/>
                <w:szCs w:val="20"/>
              </w:rPr>
              <w:t>ihydropyrimid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D604F">
              <w:rPr>
                <w:rFonts w:ascii="Times New Roman" w:hAnsi="Times New Roman" w:cs="Times New Roman"/>
                <w:sz w:val="20"/>
                <w:szCs w:val="20"/>
              </w:rPr>
              <w:t>NP_00137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3B34E58C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212FC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F3805" w14:textId="2BD0CD68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hCG1642725</w:t>
            </w:r>
            <w:r w:rsidR="00413D4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13D47" w:rsidRPr="00413D47">
              <w:rPr>
                <w:rFonts w:ascii="Times New Roman" w:hAnsi="Times New Roman" w:cs="Times New Roman"/>
                <w:sz w:val="20"/>
                <w:szCs w:val="20"/>
              </w:rPr>
              <w:t>EAW58406.1</w:t>
            </w:r>
            <w:r w:rsidR="00413D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4F5EE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B6455" w14:textId="7E669626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hypothetical protei</w:t>
            </w:r>
            <w:r w:rsidR="00EB24FE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EB24FE" w:rsidRPr="00EB24FE">
              <w:rPr>
                <w:rFonts w:ascii="Times New Roman" w:hAnsi="Times New Roman" w:cs="Times New Roman"/>
                <w:sz w:val="20"/>
                <w:szCs w:val="20"/>
              </w:rPr>
              <w:t>CAI56716.1</w:t>
            </w:r>
            <w:r w:rsidR="00EB24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473858CE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70F70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824E3" w14:textId="1989C71B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hCG401131</w:t>
            </w:r>
            <w:r w:rsidR="00811B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00673" w:rsidRPr="00F00673">
              <w:rPr>
                <w:rFonts w:ascii="Times New Roman" w:hAnsi="Times New Roman" w:cs="Times New Roman"/>
                <w:sz w:val="20"/>
                <w:szCs w:val="20"/>
              </w:rPr>
              <w:t>EAW48653.1</w:t>
            </w:r>
            <w:r w:rsidR="00811B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BF335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DEA74" w14:textId="5C3C0758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MDS015</w:t>
            </w:r>
            <w:r w:rsidR="00302CD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2CDD" w:rsidRPr="00302CDD">
              <w:rPr>
                <w:rFonts w:ascii="Times New Roman" w:hAnsi="Times New Roman" w:cs="Times New Roman"/>
                <w:sz w:val="20"/>
                <w:szCs w:val="20"/>
              </w:rPr>
              <w:t>AAG14952.1</w:t>
            </w:r>
            <w:r w:rsidR="00302C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348D3AE2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3A98E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C9ACF" w14:textId="79B48A81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hCG1990594</w:t>
            </w:r>
            <w:r w:rsidR="00FF59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F5983" w:rsidRPr="00FF5983">
              <w:rPr>
                <w:rFonts w:ascii="Times New Roman" w:hAnsi="Times New Roman" w:cs="Times New Roman"/>
                <w:sz w:val="20"/>
                <w:szCs w:val="20"/>
              </w:rPr>
              <w:t>EAW53972.1</w:t>
            </w:r>
            <w:r w:rsidR="00FF5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BB218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C13B7" w14:textId="005B6891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heterogeneous nuclear ribonucleoprotein L-like </w:t>
            </w:r>
            <w:r w:rsidR="004149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1491E" w:rsidRPr="0041491E">
              <w:rPr>
                <w:rFonts w:ascii="Times New Roman" w:hAnsi="Times New Roman" w:cs="Times New Roman"/>
                <w:sz w:val="20"/>
                <w:szCs w:val="20"/>
              </w:rPr>
              <w:t>NP_612403.2</w:t>
            </w:r>
            <w:r w:rsidR="004149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01606FFD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8BD0E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98A78" w14:textId="7B29670F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cytochrome b5 reductase 4 </w:t>
            </w:r>
            <w:r w:rsidR="00FA65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A650F" w:rsidRPr="00FA650F">
              <w:rPr>
                <w:rFonts w:ascii="Times New Roman" w:hAnsi="Times New Roman" w:cs="Times New Roman"/>
                <w:sz w:val="20"/>
                <w:szCs w:val="20"/>
              </w:rPr>
              <w:t>NP_057314.2</w:t>
            </w:r>
            <w:r w:rsidR="00FA65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1E2E7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A926F" w14:textId="07F14814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merosin</w:t>
            </w:r>
            <w:proofErr w:type="spellEnd"/>
            <w:r w:rsidR="004149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1491E" w:rsidRPr="0041491E">
              <w:rPr>
                <w:rFonts w:ascii="Times New Roman" w:hAnsi="Times New Roman" w:cs="Times New Roman"/>
                <w:sz w:val="20"/>
                <w:szCs w:val="20"/>
              </w:rPr>
              <w:t>AAA63215.1</w:t>
            </w:r>
            <w:r w:rsidR="004149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6F2FC2A2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4F135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67638" w14:textId="5C00ED3B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sushi, von Willebrand factor type A, EGF and pentraxin domain-containing protein 1 precursor </w:t>
            </w:r>
            <w:r w:rsidR="009574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5748E" w:rsidRPr="0095748E">
              <w:rPr>
                <w:rFonts w:ascii="Times New Roman" w:hAnsi="Times New Roman" w:cs="Times New Roman"/>
                <w:sz w:val="20"/>
                <w:szCs w:val="20"/>
              </w:rPr>
              <w:t>NP_699197.3</w:t>
            </w:r>
            <w:r w:rsidR="009574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1FA05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143B8" w14:textId="709E820D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laminin alpha 2 subunit precursor variant </w:t>
            </w:r>
            <w:r w:rsidR="007902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0228" w:rsidRPr="00790228">
              <w:rPr>
                <w:rFonts w:ascii="Times New Roman" w:hAnsi="Times New Roman" w:cs="Times New Roman"/>
                <w:sz w:val="20"/>
                <w:szCs w:val="20"/>
              </w:rPr>
              <w:t>BAD92159.1</w:t>
            </w:r>
            <w:r w:rsidR="007902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50D18FCF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ABB10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7122E" w14:textId="4F5DEBF2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von Willebrand factor</w:t>
            </w:r>
            <w:r w:rsidR="008652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652B3" w:rsidRPr="008652B3">
              <w:rPr>
                <w:rFonts w:ascii="Times New Roman" w:hAnsi="Times New Roman" w:cs="Times New Roman"/>
                <w:sz w:val="20"/>
                <w:szCs w:val="20"/>
              </w:rPr>
              <w:t>AAB59458.1</w:t>
            </w:r>
            <w:r w:rsidR="008652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13F7B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D4A8B" w14:textId="11850969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la-related protein 1B</w:t>
            </w:r>
            <w:r w:rsidR="007E78D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E78DE" w:rsidRPr="007E78DE">
              <w:rPr>
                <w:rFonts w:ascii="Times New Roman" w:hAnsi="Times New Roman" w:cs="Times New Roman"/>
                <w:sz w:val="20"/>
                <w:szCs w:val="20"/>
              </w:rPr>
              <w:t>NP_001265533.1</w:t>
            </w:r>
            <w:r w:rsidR="007E78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0B05E848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6E5D3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B7929" w14:textId="057B5E9F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CLLL8 protein</w:t>
            </w:r>
            <w:r w:rsidR="00E7476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7476F" w:rsidRPr="00E7476F">
              <w:rPr>
                <w:rFonts w:ascii="Times New Roman" w:hAnsi="Times New Roman" w:cs="Times New Roman"/>
                <w:sz w:val="20"/>
                <w:szCs w:val="20"/>
              </w:rPr>
              <w:t>NP_001153780.1</w:t>
            </w:r>
            <w:r w:rsidR="00E7476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40BDD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7DB54" w14:textId="48E30B52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protein FAM35A</w:t>
            </w:r>
            <w:r w:rsidR="008706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55316" w:rsidRPr="00C55316">
              <w:rPr>
                <w:rFonts w:ascii="Times New Roman" w:hAnsi="Times New Roman" w:cs="Times New Roman"/>
                <w:sz w:val="20"/>
                <w:szCs w:val="20"/>
              </w:rPr>
              <w:t>KAI2556540.1</w:t>
            </w:r>
            <w:r w:rsidR="008706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77881AF5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CBF8F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DD401" w14:textId="6302A5F7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SETDB2 protein</w:t>
            </w:r>
            <w:r w:rsidR="00F517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51767" w:rsidRPr="00F51767">
              <w:rPr>
                <w:rFonts w:ascii="Times New Roman" w:hAnsi="Times New Roman" w:cs="Times New Roman"/>
                <w:sz w:val="20"/>
                <w:szCs w:val="20"/>
              </w:rPr>
              <w:t>AAH47434.1</w:t>
            </w:r>
            <w:r w:rsidR="00F517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AD201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72736" w14:textId="162E290A" w:rsidR="003D7F41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Golgi SNAP receptor complex member 1</w:t>
            </w:r>
            <w:r w:rsidR="0079128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91288" w:rsidRPr="00791288">
              <w:rPr>
                <w:rFonts w:ascii="Times New Roman" w:hAnsi="Times New Roman" w:cs="Times New Roman"/>
                <w:sz w:val="20"/>
                <w:szCs w:val="20"/>
              </w:rPr>
              <w:t>NP_004862.1</w:t>
            </w:r>
            <w:r w:rsidR="007912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1AE44A70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F1444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93C1D" w14:textId="560352FE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medium-chain specific acyl-CoA dehydrogenase</w:t>
            </w:r>
            <w:r w:rsidR="00135C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5C06" w:rsidRPr="00135C06">
              <w:rPr>
                <w:rFonts w:ascii="Times New Roman" w:hAnsi="Times New Roman" w:cs="Times New Roman"/>
                <w:sz w:val="20"/>
                <w:szCs w:val="20"/>
              </w:rPr>
              <w:t>NP_001272973.1</w:t>
            </w:r>
            <w:r w:rsidR="00135C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3DBFB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B15E9" w14:textId="23A54D89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zinc finger MYM-type protein 2</w:t>
            </w:r>
            <w:r w:rsidR="008B58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B5863" w:rsidRPr="008B5863">
              <w:rPr>
                <w:rFonts w:ascii="Times New Roman" w:hAnsi="Times New Roman" w:cs="Times New Roman"/>
                <w:sz w:val="20"/>
                <w:szCs w:val="20"/>
              </w:rPr>
              <w:t>XP_047286555.1</w:t>
            </w:r>
            <w:r w:rsidR="008B58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5B689F93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86668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D74B4" w14:textId="1158F1FC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cysteine-rich secretory protein 2 precursor</w:t>
            </w:r>
            <w:r w:rsidR="0000055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06DF5" w:rsidRPr="00B06DF5">
              <w:rPr>
                <w:rFonts w:ascii="Times New Roman" w:hAnsi="Times New Roman" w:cs="Times New Roman"/>
                <w:sz w:val="20"/>
                <w:szCs w:val="20"/>
              </w:rPr>
              <w:t>NP_001135880.1</w:t>
            </w:r>
            <w:r w:rsidR="000005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2FDD3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058BA" w14:textId="69175930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CDGSH iron-sulfur domain-containing protein 2</w:t>
            </w:r>
            <w:r w:rsidR="00AB1EC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1ECD" w:rsidRPr="00AB1ECD">
              <w:rPr>
                <w:rFonts w:ascii="Times New Roman" w:hAnsi="Times New Roman" w:cs="Times New Roman"/>
                <w:sz w:val="20"/>
                <w:szCs w:val="20"/>
              </w:rPr>
              <w:t>NP_001008389.1</w:t>
            </w:r>
            <w:r w:rsidR="00AB1E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4EDD1B8E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EB998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2EB56" w14:textId="4472DADA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testis specific protein 1 variant</w:t>
            </w:r>
            <w:r w:rsidR="009470E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470EE" w:rsidRPr="009470EE">
              <w:rPr>
                <w:rFonts w:ascii="Times New Roman" w:hAnsi="Times New Roman" w:cs="Times New Roman"/>
                <w:sz w:val="20"/>
                <w:szCs w:val="20"/>
              </w:rPr>
              <w:t>BAD97057.1</w:t>
            </w:r>
            <w:r w:rsidR="009470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B2A64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62A99" w14:textId="33E3252B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zinc finger protein 198</w:t>
            </w:r>
            <w:r w:rsidR="00FA73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A7354" w:rsidRPr="00FA7354">
              <w:rPr>
                <w:rFonts w:ascii="Times New Roman" w:hAnsi="Times New Roman" w:cs="Times New Roman"/>
                <w:sz w:val="20"/>
                <w:szCs w:val="20"/>
              </w:rPr>
              <w:t>EAX08247.1</w:t>
            </w:r>
            <w:r w:rsidR="00FA73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7D9D14DD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6E6B0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CA815" w14:textId="25BCB0EE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Serine/threonine-protein kinase D3</w:t>
            </w:r>
            <w:r w:rsidR="003025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02506" w:rsidRPr="00302506">
              <w:rPr>
                <w:rFonts w:ascii="Times New Roman" w:hAnsi="Times New Roman" w:cs="Times New Roman"/>
                <w:sz w:val="20"/>
                <w:szCs w:val="20"/>
              </w:rPr>
              <w:t>NP_005804.1</w:t>
            </w:r>
            <w:r w:rsidR="003025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905AB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B5B5F" w14:textId="4ABCFAA7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Zinc finger protein 181</w:t>
            </w:r>
            <w:r w:rsidR="00F52AC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52AC7" w:rsidRPr="00F52AC7">
              <w:rPr>
                <w:rFonts w:ascii="Times New Roman" w:hAnsi="Times New Roman" w:cs="Times New Roman"/>
                <w:sz w:val="20"/>
                <w:szCs w:val="20"/>
              </w:rPr>
              <w:t>AAH43228.1</w:t>
            </w:r>
            <w:r w:rsidR="00F52A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1B28C251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65BD2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D52BE" w14:textId="0B0D25E9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FCH domain only 2 </w:t>
            </w:r>
            <w:r w:rsidR="003025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2506" w:rsidRPr="00302506">
              <w:rPr>
                <w:rFonts w:ascii="Times New Roman" w:hAnsi="Times New Roman" w:cs="Times New Roman"/>
                <w:sz w:val="20"/>
                <w:szCs w:val="20"/>
              </w:rPr>
              <w:t>AAI37071.1</w:t>
            </w:r>
            <w:r w:rsidR="003025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C197E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AC1C6" w14:textId="5562D0E6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zinc-finger protein ZBRK1</w:t>
            </w:r>
            <w:r w:rsidR="006758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758DC" w:rsidRPr="006758DC">
              <w:rPr>
                <w:rFonts w:ascii="Times New Roman" w:hAnsi="Times New Roman" w:cs="Times New Roman"/>
                <w:sz w:val="20"/>
                <w:szCs w:val="20"/>
              </w:rPr>
              <w:t>AAG17439.1</w:t>
            </w:r>
            <w:r w:rsidR="006758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10955900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35ACC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EEE85" w14:textId="221AB4EE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melanoma-associated antigen</w:t>
            </w:r>
            <w:r w:rsidR="00F70D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70DF3" w:rsidRPr="00F70DF3">
              <w:rPr>
                <w:rFonts w:ascii="Times New Roman" w:hAnsi="Times New Roman" w:cs="Times New Roman"/>
                <w:sz w:val="20"/>
                <w:szCs w:val="20"/>
              </w:rPr>
              <w:t>AAA63235.1</w:t>
            </w:r>
            <w:r w:rsidR="00F70D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136CF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0A2E1" w14:textId="31222D89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zinc finger protein 350</w:t>
            </w:r>
            <w:r w:rsidR="00E5360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53609" w:rsidRPr="00E53609">
              <w:rPr>
                <w:rFonts w:ascii="Times New Roman" w:hAnsi="Times New Roman" w:cs="Times New Roman"/>
                <w:sz w:val="20"/>
                <w:szCs w:val="20"/>
              </w:rPr>
              <w:t>NP_067645.3</w:t>
            </w:r>
            <w:r w:rsidR="00E536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02386C3A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3FE83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7B330" w14:textId="4E4B6131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KIAA1641 protein </w:t>
            </w:r>
            <w:r w:rsidR="00252D3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52D3C" w:rsidRPr="00252D3C">
              <w:rPr>
                <w:rFonts w:ascii="Times New Roman" w:hAnsi="Times New Roman" w:cs="Times New Roman"/>
                <w:sz w:val="20"/>
                <w:szCs w:val="20"/>
              </w:rPr>
              <w:t>BAB13467.1</w:t>
            </w:r>
            <w:r w:rsidR="00252D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24334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90B03" w14:textId="20314F96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KRAB zinc finger protein ZFQR</w:t>
            </w:r>
            <w:r w:rsidR="00AB2A0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B2A03" w:rsidRPr="00AB2A03">
              <w:rPr>
                <w:rFonts w:ascii="Times New Roman" w:hAnsi="Times New Roman" w:cs="Times New Roman"/>
                <w:sz w:val="20"/>
                <w:szCs w:val="20"/>
              </w:rPr>
              <w:t>AAG25714.1</w:t>
            </w:r>
            <w:r w:rsidR="00AB2A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7CDE582F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CA38B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AE75D" w14:textId="3B2FD616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KIAA1370</w:t>
            </w:r>
            <w:r w:rsidR="00252D3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52D3C" w:rsidRPr="00252D3C">
              <w:rPr>
                <w:rFonts w:ascii="Times New Roman" w:hAnsi="Times New Roman" w:cs="Times New Roman"/>
                <w:sz w:val="20"/>
                <w:szCs w:val="20"/>
              </w:rPr>
              <w:t>EAW77459.1</w:t>
            </w:r>
            <w:r w:rsidR="00252D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A996E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CBEBF" w14:textId="4CB34982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additional sex combs like 1 (Drosophila)</w:t>
            </w:r>
            <w:r w:rsidR="00A967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6798" w:rsidRPr="00A96798">
              <w:rPr>
                <w:rFonts w:ascii="Times New Roman" w:hAnsi="Times New Roman" w:cs="Times New Roman"/>
                <w:sz w:val="20"/>
                <w:szCs w:val="20"/>
              </w:rPr>
              <w:t>EAW76379.1</w:t>
            </w:r>
            <w:r w:rsidR="00A967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29A6E58A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A091E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CC274" w14:textId="7468DF71" w:rsidR="001644DC" w:rsidRPr="00776192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ankyrin repeat domain-containing protein 36A/B</w:t>
            </w:r>
            <w:r w:rsidR="0077619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10F13" w:rsidRPr="00410F13">
              <w:rPr>
                <w:rFonts w:ascii="Times New Roman" w:hAnsi="Times New Roman" w:cs="Times New Roman"/>
                <w:sz w:val="20"/>
                <w:szCs w:val="20"/>
              </w:rPr>
              <w:t>XP_016859498.1</w:t>
            </w:r>
            <w:r w:rsidR="0077619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CAE09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D7D90" w14:textId="57ED02B9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double-stranded RNA-binding protein </w:t>
            </w:r>
            <w:proofErr w:type="spellStart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Staufen</w:t>
            </w:r>
            <w:proofErr w:type="spellEnd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 homolog 2 </w:t>
            </w:r>
            <w:r w:rsidR="002D701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7012" w:rsidRPr="002D7012">
              <w:rPr>
                <w:rFonts w:ascii="Times New Roman" w:hAnsi="Times New Roman" w:cs="Times New Roman"/>
                <w:sz w:val="20"/>
                <w:szCs w:val="20"/>
              </w:rPr>
              <w:t>NP_001157855.1</w:t>
            </w:r>
            <w:r w:rsidR="002D70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6D1945CF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0AC17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69060" w14:textId="46BB1CA9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succinate dehydrogenase complex, subunit B</w:t>
            </w:r>
            <w:r w:rsidR="00B60E2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E24" w:rsidRPr="00B60E24">
              <w:rPr>
                <w:rFonts w:ascii="Times New Roman" w:hAnsi="Times New Roman" w:cs="Times New Roman"/>
                <w:sz w:val="20"/>
                <w:szCs w:val="20"/>
              </w:rPr>
              <w:t>EAW94829.1</w:t>
            </w:r>
            <w:r w:rsidR="00B60E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D7830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89497" w14:textId="106DF306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NACP/alpha-synuclein </w:t>
            </w:r>
            <w:r w:rsidR="007923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23E6" w:rsidRPr="007923E6">
              <w:rPr>
                <w:rFonts w:ascii="Times New Roman" w:hAnsi="Times New Roman" w:cs="Times New Roman"/>
                <w:sz w:val="20"/>
                <w:szCs w:val="20"/>
              </w:rPr>
              <w:t>AAC02114.1</w:t>
            </w:r>
            <w:r w:rsidR="007923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06474601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8180C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F7C52" w14:textId="37CFDC15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LIM/calponin homology domains-containing protein 1 </w:t>
            </w:r>
            <w:r w:rsidR="00390B2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90B25" w:rsidRPr="00390B25">
              <w:rPr>
                <w:rFonts w:ascii="Times New Roman" w:hAnsi="Times New Roman" w:cs="Times New Roman"/>
                <w:sz w:val="20"/>
                <w:szCs w:val="20"/>
              </w:rPr>
              <w:t>NP_001106191.1</w:t>
            </w:r>
            <w:r w:rsidR="00390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12848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351D6" w14:textId="1249C8A8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KIAA0737 protein</w:t>
            </w:r>
            <w:r w:rsidR="004B3CE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3CE3" w:rsidRPr="004B3CE3">
              <w:rPr>
                <w:rFonts w:ascii="Times New Roman" w:hAnsi="Times New Roman" w:cs="Times New Roman"/>
                <w:sz w:val="20"/>
                <w:szCs w:val="20"/>
              </w:rPr>
              <w:t>BAA34457.3</w:t>
            </w:r>
            <w:r w:rsidR="004B3C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67F1FC0A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53DDF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385FB" w14:textId="1E476C45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  <w:r w:rsidR="00425F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25F1F" w:rsidRPr="00425F1F">
              <w:rPr>
                <w:rFonts w:ascii="Times New Roman" w:hAnsi="Times New Roman" w:cs="Times New Roman"/>
                <w:sz w:val="20"/>
                <w:szCs w:val="20"/>
              </w:rPr>
              <w:t>EAW92987.1</w:t>
            </w:r>
            <w:r w:rsidR="00425F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7AC4C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9CFB3" w14:textId="5D299D22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proliferating cell nuclear antigen </w:t>
            </w:r>
            <w:r w:rsidR="008F215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F2152" w:rsidRPr="008F2152">
              <w:rPr>
                <w:rFonts w:ascii="Times New Roman" w:hAnsi="Times New Roman" w:cs="Times New Roman"/>
                <w:sz w:val="20"/>
                <w:szCs w:val="20"/>
              </w:rPr>
              <w:t>NP_872590.1</w:t>
            </w:r>
            <w:r w:rsidR="008F21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15C5825A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EE8B2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1BF11" w14:textId="0CDB438E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uncharacterized protein C9orf131</w:t>
            </w:r>
            <w:r w:rsidR="00C305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05EB1" w:rsidRPr="00005EB1">
              <w:rPr>
                <w:rFonts w:ascii="Times New Roman" w:hAnsi="Times New Roman" w:cs="Times New Roman"/>
                <w:sz w:val="20"/>
                <w:szCs w:val="20"/>
              </w:rPr>
              <w:t>NP_001035501.1</w:t>
            </w:r>
            <w:r w:rsidR="00C305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BD72E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AB7AF" w14:textId="2F5EBBAE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FKBP15 protein </w:t>
            </w:r>
            <w:r w:rsidR="00DA7A2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A7A2F" w:rsidRPr="00DA7A2F">
              <w:rPr>
                <w:rFonts w:ascii="Times New Roman" w:hAnsi="Times New Roman" w:cs="Times New Roman"/>
                <w:sz w:val="20"/>
                <w:szCs w:val="20"/>
              </w:rPr>
              <w:t>AAH77732.1</w:t>
            </w:r>
            <w:r w:rsidR="00DA7A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47929133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67F00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307B4" w14:textId="1F53E068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bisphosphoglycerate</w:t>
            </w:r>
            <w:proofErr w:type="spellEnd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 mutase </w:t>
            </w:r>
            <w:r w:rsidR="00BA37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4E17" w:rsidRPr="00A64E17">
              <w:rPr>
                <w:rFonts w:ascii="Times New Roman" w:hAnsi="Times New Roman" w:cs="Times New Roman"/>
                <w:sz w:val="20"/>
                <w:szCs w:val="20"/>
              </w:rPr>
              <w:t>NP_001280014.1</w:t>
            </w:r>
            <w:r w:rsidR="00BA37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B6306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2C6D5" w14:textId="609BFA6C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Pin2-interacting protein X1</w:t>
            </w:r>
            <w:r w:rsidR="008D07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07A4" w:rsidRPr="008D07A4">
              <w:rPr>
                <w:rFonts w:ascii="Times New Roman" w:hAnsi="Times New Roman" w:cs="Times New Roman"/>
                <w:sz w:val="20"/>
                <w:szCs w:val="20"/>
              </w:rPr>
              <w:t>AAK31790.1</w:t>
            </w:r>
            <w:r w:rsidR="008D07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7E7E5852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937BA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BD17C" w14:textId="4449C663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SH3 domain-binding glutamic acid-rich-like protein </w:t>
            </w:r>
            <w:r w:rsidR="005D04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D0470" w:rsidRPr="005D0470">
              <w:rPr>
                <w:rFonts w:ascii="Times New Roman" w:hAnsi="Times New Roman" w:cs="Times New Roman"/>
                <w:sz w:val="20"/>
                <w:szCs w:val="20"/>
              </w:rPr>
              <w:t>NP_003013.1</w:t>
            </w:r>
            <w:r w:rsidR="005D04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03FA3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635E5" w14:textId="1C51C214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SIH002 </w:t>
            </w:r>
            <w:r w:rsidR="00FC2E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C2E58" w:rsidRPr="00FC2E58">
              <w:rPr>
                <w:rFonts w:ascii="Times New Roman" w:hAnsi="Times New Roman" w:cs="Times New Roman"/>
                <w:sz w:val="20"/>
                <w:szCs w:val="20"/>
              </w:rPr>
              <w:t>AAD27774.1</w:t>
            </w:r>
            <w:r w:rsidR="00FC2E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676F2BF6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F4297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A7DFC" w14:textId="7B482668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beta-3A-adaptin subunit of the AP-3 </w:t>
            </w:r>
            <w:r w:rsidR="006F1DA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DA5" w:rsidRPr="006F1DA5">
              <w:rPr>
                <w:rFonts w:ascii="Times New Roman" w:hAnsi="Times New Roman" w:cs="Times New Roman"/>
                <w:sz w:val="20"/>
                <w:szCs w:val="20"/>
              </w:rPr>
              <w:t>AAB61638.1</w:t>
            </w:r>
            <w:r w:rsidR="006F1D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0124D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AE13A" w14:textId="318B533B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TBC1 domain family, member 15</w:t>
            </w:r>
            <w:r w:rsidR="00A0791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16326" w:rsidRPr="00916326">
              <w:rPr>
                <w:rFonts w:ascii="Times New Roman" w:hAnsi="Times New Roman" w:cs="Times New Roman"/>
                <w:sz w:val="20"/>
                <w:szCs w:val="20"/>
              </w:rPr>
              <w:t>EAW97275.1</w:t>
            </w:r>
            <w:r w:rsidR="00A079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648F279B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6578E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9BE99" w14:textId="4320A952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TRAF3 interacting protein 3</w:t>
            </w:r>
            <w:r w:rsidR="00EF1A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F1AE8" w:rsidRPr="00EF1AE8">
              <w:rPr>
                <w:rFonts w:ascii="Times New Roman" w:hAnsi="Times New Roman" w:cs="Times New Roman"/>
                <w:sz w:val="20"/>
                <w:szCs w:val="20"/>
              </w:rPr>
              <w:t>EAW93441.1</w:t>
            </w:r>
            <w:r w:rsidR="00EF1A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1CF85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2F648" w14:textId="53C92A38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HEBP2 protein </w:t>
            </w:r>
            <w:r w:rsidR="00630D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0D3D" w:rsidRPr="00630D3D">
              <w:rPr>
                <w:rFonts w:ascii="Times New Roman" w:hAnsi="Times New Roman" w:cs="Times New Roman"/>
                <w:sz w:val="20"/>
                <w:szCs w:val="20"/>
              </w:rPr>
              <w:t>AAH16807.1</w:t>
            </w:r>
            <w:r w:rsidR="00630D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14B21C7C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F6476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DE613" w14:textId="4B950CC4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putative GTP </w:t>
            </w:r>
            <w:proofErr w:type="spellStart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cyclohydrolase</w:t>
            </w:r>
            <w:proofErr w:type="spellEnd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 1 type 2 NIF3L1</w:t>
            </w:r>
            <w:r w:rsidR="00663D8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B6877" w:rsidRPr="00FB6877">
              <w:rPr>
                <w:rFonts w:ascii="Times New Roman" w:hAnsi="Times New Roman" w:cs="Times New Roman"/>
                <w:sz w:val="20"/>
                <w:szCs w:val="20"/>
              </w:rPr>
              <w:t>NP_068596.2</w:t>
            </w:r>
            <w:r w:rsidR="00663D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02D44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52C51" w14:textId="02464D71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ubiquitin-60S ribosomal protein L40 precursor </w:t>
            </w:r>
            <w:r w:rsidR="0058417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3D36" w:rsidRPr="00763D36">
              <w:rPr>
                <w:rFonts w:ascii="Times New Roman" w:hAnsi="Times New Roman" w:cs="Times New Roman"/>
                <w:sz w:val="20"/>
                <w:szCs w:val="20"/>
              </w:rPr>
              <w:t>NP_001307946.1</w:t>
            </w:r>
            <w:r w:rsidR="005841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5BC5565A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B7AAC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DBFBF" w14:textId="0A99739F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TBL1XR1</w:t>
            </w:r>
            <w:r w:rsidR="00545C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23F2D" w:rsidRPr="00B23F2D">
              <w:rPr>
                <w:rFonts w:ascii="Times New Roman" w:hAnsi="Times New Roman" w:cs="Times New Roman"/>
                <w:sz w:val="20"/>
                <w:szCs w:val="20"/>
              </w:rPr>
              <w:t>NP_001361257.1</w:t>
            </w:r>
            <w:r w:rsidR="00545C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1E31E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2E2D7" w14:textId="0F612AC2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ASRGL1 protein </w:t>
            </w:r>
            <w:r w:rsidR="007F6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F6279" w:rsidRPr="007F6279">
              <w:rPr>
                <w:rFonts w:ascii="Times New Roman" w:hAnsi="Times New Roman" w:cs="Times New Roman"/>
                <w:sz w:val="20"/>
                <w:szCs w:val="20"/>
              </w:rPr>
              <w:t>AAH93070.1</w:t>
            </w:r>
            <w:r w:rsidR="007F62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1CB9" w:rsidRPr="001644DC" w14:paraId="0860209D" w14:textId="77777777" w:rsidTr="004D5DDB">
        <w:trPr>
          <w:trHeight w:val="57"/>
          <w:jc w:val="center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EAB77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4B5DE" w14:textId="36C3E6F6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CAP-</w:t>
            </w:r>
            <w:proofErr w:type="spellStart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linker protein 1 </w:t>
            </w:r>
            <w:r w:rsidR="00AF73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F7354" w:rsidRPr="00AF7354">
              <w:rPr>
                <w:rFonts w:ascii="Times New Roman" w:hAnsi="Times New Roman" w:cs="Times New Roman"/>
                <w:sz w:val="20"/>
                <w:szCs w:val="20"/>
              </w:rPr>
              <w:t>XP_005253650.1</w:t>
            </w:r>
            <w:r w:rsidR="00AF73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1E3FB" w14:textId="77777777" w:rsidR="00C76485" w:rsidRPr="00C76485" w:rsidRDefault="00C76485" w:rsidP="00F958E3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90" w:type="pct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40853" w14:textId="5429C50F" w:rsidR="00C76485" w:rsidRPr="00C76485" w:rsidRDefault="00C76485" w:rsidP="00F958E3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76485">
              <w:rPr>
                <w:rFonts w:ascii="Times New Roman" w:hAnsi="Times New Roman" w:cs="Times New Roman"/>
                <w:sz w:val="20"/>
                <w:szCs w:val="20"/>
              </w:rPr>
              <w:t xml:space="preserve">quinone oxidoreductase-like protein 1 </w:t>
            </w:r>
            <w:r w:rsidR="00793A1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3A17" w:rsidRPr="00793A17">
              <w:rPr>
                <w:rFonts w:ascii="Times New Roman" w:hAnsi="Times New Roman" w:cs="Times New Roman"/>
                <w:sz w:val="20"/>
                <w:szCs w:val="20"/>
              </w:rPr>
              <w:t>NP_665857.2</w:t>
            </w:r>
            <w:r w:rsidR="00793A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0400015" w14:textId="77777777" w:rsidR="00C76485" w:rsidRPr="00C76485" w:rsidRDefault="00C76485" w:rsidP="00092326">
      <w:pPr>
        <w:rPr>
          <w:rFonts w:ascii="Times New Roman" w:hAnsi="Times New Roman" w:cs="Times New Roman" w:hint="eastAsia"/>
          <w:sz w:val="24"/>
          <w:szCs w:val="24"/>
        </w:rPr>
      </w:pPr>
    </w:p>
    <w:sectPr w:rsidR="00C76485" w:rsidRPr="00C76485" w:rsidSect="00940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FC5AE" w14:textId="77777777" w:rsidR="00DD4D40" w:rsidRDefault="00DD4D40" w:rsidP="00C76485">
      <w:r>
        <w:separator/>
      </w:r>
    </w:p>
  </w:endnote>
  <w:endnote w:type="continuationSeparator" w:id="0">
    <w:p w14:paraId="4ED7BA0B" w14:textId="77777777" w:rsidR="00DD4D40" w:rsidRDefault="00DD4D40" w:rsidP="00C76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89B31" w14:textId="77777777" w:rsidR="00DD4D40" w:rsidRDefault="00DD4D40" w:rsidP="00C76485">
      <w:r>
        <w:separator/>
      </w:r>
    </w:p>
  </w:footnote>
  <w:footnote w:type="continuationSeparator" w:id="0">
    <w:p w14:paraId="07808B13" w14:textId="77777777" w:rsidR="00DD4D40" w:rsidRDefault="00DD4D40" w:rsidP="00C76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EAB"/>
    <w:rsid w:val="00000552"/>
    <w:rsid w:val="00004617"/>
    <w:rsid w:val="00005EB1"/>
    <w:rsid w:val="00054C95"/>
    <w:rsid w:val="00092326"/>
    <w:rsid w:val="000D4311"/>
    <w:rsid w:val="000E2C79"/>
    <w:rsid w:val="00135C06"/>
    <w:rsid w:val="001644DC"/>
    <w:rsid w:val="00177845"/>
    <w:rsid w:val="001A466B"/>
    <w:rsid w:val="00252D3C"/>
    <w:rsid w:val="00266DD4"/>
    <w:rsid w:val="002B4AE8"/>
    <w:rsid w:val="002D7012"/>
    <w:rsid w:val="002E10AD"/>
    <w:rsid w:val="002E3318"/>
    <w:rsid w:val="00302506"/>
    <w:rsid w:val="00302CDD"/>
    <w:rsid w:val="00383436"/>
    <w:rsid w:val="00390B25"/>
    <w:rsid w:val="003D7F41"/>
    <w:rsid w:val="00410F13"/>
    <w:rsid w:val="00413D47"/>
    <w:rsid w:val="0041491E"/>
    <w:rsid w:val="00425F1F"/>
    <w:rsid w:val="00436BD8"/>
    <w:rsid w:val="00471CB9"/>
    <w:rsid w:val="004A5459"/>
    <w:rsid w:val="004B3CE3"/>
    <w:rsid w:val="004D5DDB"/>
    <w:rsid w:val="00545C8F"/>
    <w:rsid w:val="00584174"/>
    <w:rsid w:val="005D0470"/>
    <w:rsid w:val="00630D3D"/>
    <w:rsid w:val="00663D83"/>
    <w:rsid w:val="006758DC"/>
    <w:rsid w:val="006E0930"/>
    <w:rsid w:val="006F1DA5"/>
    <w:rsid w:val="00763D36"/>
    <w:rsid w:val="00776192"/>
    <w:rsid w:val="00790228"/>
    <w:rsid w:val="00791288"/>
    <w:rsid w:val="007923E6"/>
    <w:rsid w:val="00793A17"/>
    <w:rsid w:val="007E78DE"/>
    <w:rsid w:val="007F6279"/>
    <w:rsid w:val="00811BE6"/>
    <w:rsid w:val="008652B3"/>
    <w:rsid w:val="00870695"/>
    <w:rsid w:val="008B5863"/>
    <w:rsid w:val="008D07A4"/>
    <w:rsid w:val="008F2152"/>
    <w:rsid w:val="00914EFD"/>
    <w:rsid w:val="00916326"/>
    <w:rsid w:val="00940444"/>
    <w:rsid w:val="009470EE"/>
    <w:rsid w:val="0095748E"/>
    <w:rsid w:val="00A0791A"/>
    <w:rsid w:val="00A64E17"/>
    <w:rsid w:val="00A96798"/>
    <w:rsid w:val="00AB1ECD"/>
    <w:rsid w:val="00AB2A03"/>
    <w:rsid w:val="00AF7354"/>
    <w:rsid w:val="00B06DF5"/>
    <w:rsid w:val="00B23F2D"/>
    <w:rsid w:val="00B60E24"/>
    <w:rsid w:val="00BA375B"/>
    <w:rsid w:val="00C30505"/>
    <w:rsid w:val="00C55316"/>
    <w:rsid w:val="00C76485"/>
    <w:rsid w:val="00CF6EAB"/>
    <w:rsid w:val="00D01795"/>
    <w:rsid w:val="00DA04B6"/>
    <w:rsid w:val="00DA7A2F"/>
    <w:rsid w:val="00DB5E71"/>
    <w:rsid w:val="00DD4D40"/>
    <w:rsid w:val="00DD604F"/>
    <w:rsid w:val="00DD77FE"/>
    <w:rsid w:val="00E53609"/>
    <w:rsid w:val="00E607C8"/>
    <w:rsid w:val="00E7476F"/>
    <w:rsid w:val="00EB24FE"/>
    <w:rsid w:val="00EF1AE8"/>
    <w:rsid w:val="00F00673"/>
    <w:rsid w:val="00F51767"/>
    <w:rsid w:val="00F52AC7"/>
    <w:rsid w:val="00F70DF3"/>
    <w:rsid w:val="00F958E3"/>
    <w:rsid w:val="00FA650F"/>
    <w:rsid w:val="00FA7354"/>
    <w:rsid w:val="00FB6877"/>
    <w:rsid w:val="00FC2E58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620F6"/>
  <w15:chartTrackingRefBased/>
  <w15:docId w15:val="{D7A3425D-37A5-4065-9878-FEC41B246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4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4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9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211F2-D4E0-474C-8096-ACDB55893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麻 袋</dc:creator>
  <cp:keywords/>
  <dc:description/>
  <cp:lastModifiedBy>麻 袋</cp:lastModifiedBy>
  <cp:revision>91</cp:revision>
  <dcterms:created xsi:type="dcterms:W3CDTF">2022-02-17T06:17:00Z</dcterms:created>
  <dcterms:modified xsi:type="dcterms:W3CDTF">2022-05-01T12:07:00Z</dcterms:modified>
</cp:coreProperties>
</file>